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9D08A" w14:textId="48FF667D" w:rsidR="00B67633" w:rsidRPr="00163A5E" w:rsidRDefault="00B67633" w:rsidP="007507CE">
      <w:pPr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OLE_LINK507"/>
      <w:bookmarkStart w:id="1" w:name="OLE_LINK470"/>
      <w:r w:rsidRPr="00163A5E">
        <w:rPr>
          <w:rFonts w:ascii="Times New Roman" w:hAnsi="Times New Roman" w:cs="Times New Roman"/>
          <w:b/>
          <w:bCs/>
          <w:szCs w:val="21"/>
        </w:rPr>
        <w:t>S</w:t>
      </w:r>
      <w:r w:rsidR="0024234D" w:rsidRPr="00163A5E">
        <w:rPr>
          <w:rFonts w:ascii="Times New Roman" w:hAnsi="Times New Roman" w:cs="Times New Roman"/>
          <w:b/>
          <w:bCs/>
          <w:szCs w:val="21"/>
        </w:rPr>
        <w:t>1 Table</w:t>
      </w:r>
      <w:bookmarkStart w:id="2" w:name="OLE_LINK29"/>
      <w:bookmarkEnd w:id="0"/>
      <w:r w:rsidR="0024234D" w:rsidRPr="00163A5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7106D2" w:rsidRPr="00163A5E">
        <w:rPr>
          <w:rFonts w:ascii="Times New Roman" w:hAnsi="Times New Roman" w:cs="Times New Roman"/>
          <w:b/>
          <w:bCs/>
          <w:szCs w:val="21"/>
        </w:rPr>
        <w:t>S</w:t>
      </w:r>
      <w:r w:rsidRPr="00163A5E">
        <w:rPr>
          <w:rFonts w:ascii="Times New Roman" w:hAnsi="Times New Roman" w:cs="Times New Roman"/>
          <w:b/>
          <w:bCs/>
          <w:szCs w:val="21"/>
        </w:rPr>
        <w:t>earch strategy</w:t>
      </w:r>
    </w:p>
    <w:tbl>
      <w:tblPr>
        <w:tblStyle w:val="a7"/>
        <w:tblpPr w:leftFromText="180" w:rightFromText="180" w:vertAnchor="page" w:horzAnchor="margin" w:tblpY="279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4369"/>
        <w:gridCol w:w="3720"/>
        <w:gridCol w:w="3520"/>
      </w:tblGrid>
      <w:tr w:rsidR="00B67633" w:rsidRPr="00966091" w14:paraId="57F1B7E7" w14:textId="77777777" w:rsidTr="00750589">
        <w:tc>
          <w:tcPr>
            <w:tcW w:w="2339" w:type="dxa"/>
            <w:tcBorders>
              <w:bottom w:val="single" w:sz="4" w:space="0" w:color="auto"/>
            </w:tcBorders>
          </w:tcPr>
          <w:p w14:paraId="4EEC87F2" w14:textId="77777777" w:rsidR="00B67633" w:rsidRPr="00966091" w:rsidRDefault="00B67633" w:rsidP="007507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6"/>
            <w:bookmarkStart w:id="4" w:name="OLE_LINK7"/>
            <w:bookmarkStart w:id="5" w:name="_Hlk77419640"/>
            <w:bookmarkStart w:id="6" w:name="_Hlk80033284"/>
            <w:bookmarkEnd w:id="1"/>
            <w:bookmarkEnd w:id="2"/>
            <w:r w:rsidRPr="009660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teratur</w:t>
            </w:r>
            <w:bookmarkStart w:id="7" w:name="OLE_LINK12"/>
            <w:bookmarkStart w:id="8" w:name="OLE_LINK13"/>
            <w:r w:rsidRPr="009660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databa</w:t>
            </w:r>
            <w:bookmarkEnd w:id="7"/>
            <w:bookmarkEnd w:id="8"/>
            <w:r w:rsidRPr="009660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  <w:bookmarkEnd w:id="3"/>
            <w:bookmarkEnd w:id="4"/>
          </w:p>
        </w:tc>
        <w:tc>
          <w:tcPr>
            <w:tcW w:w="4369" w:type="dxa"/>
            <w:tcBorders>
              <w:bottom w:val="single" w:sz="4" w:space="0" w:color="auto"/>
            </w:tcBorders>
          </w:tcPr>
          <w:p w14:paraId="632831D1" w14:textId="77777777" w:rsidR="00B67633" w:rsidRPr="00966091" w:rsidRDefault="00B67633" w:rsidP="007507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OLE_LINK207"/>
            <w:r w:rsidRPr="009660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  <w:bookmarkEnd w:id="9"/>
          </w:p>
        </w:tc>
        <w:tc>
          <w:tcPr>
            <w:tcW w:w="3720" w:type="dxa"/>
            <w:tcBorders>
              <w:bottom w:val="single" w:sz="4" w:space="0" w:color="auto"/>
            </w:tcBorders>
          </w:tcPr>
          <w:p w14:paraId="180C1624" w14:textId="77777777" w:rsidR="00B67633" w:rsidRPr="00966091" w:rsidRDefault="00B67633" w:rsidP="007507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0" w:name="OLE_LINK339"/>
            <w:r w:rsidRPr="009660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of science</w:t>
            </w:r>
            <w:bookmarkEnd w:id="10"/>
          </w:p>
        </w:tc>
        <w:tc>
          <w:tcPr>
            <w:tcW w:w="3520" w:type="dxa"/>
            <w:tcBorders>
              <w:bottom w:val="single" w:sz="4" w:space="0" w:color="auto"/>
            </w:tcBorders>
          </w:tcPr>
          <w:p w14:paraId="22BA162E" w14:textId="235F15CB" w:rsidR="00B67633" w:rsidRPr="00966091" w:rsidRDefault="00B67633" w:rsidP="007507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2E7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ase</w:t>
            </w:r>
          </w:p>
        </w:tc>
      </w:tr>
      <w:tr w:rsidR="00B67633" w:rsidRPr="00966091" w14:paraId="46F15F82" w14:textId="77777777" w:rsidTr="00750589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6F2906E9" w14:textId="0EAD38C4" w:rsidR="00B67633" w:rsidRPr="00966091" w:rsidRDefault="00131E2E" w:rsidP="007507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22"/>
            <w:bookmarkStart w:id="12" w:name="OLE_LINK23"/>
            <w:bookmarkStart w:id="13" w:name="_Hlk77343531"/>
            <w:bookmarkStart w:id="14" w:name="OLE_LINK50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  <w:r w:rsidR="00B67633" w:rsidRPr="009660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rategy</w:t>
            </w:r>
            <w:bookmarkEnd w:id="11"/>
            <w:bookmarkEnd w:id="12"/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</w:tcPr>
          <w:p w14:paraId="13FB0B5D" w14:textId="77777777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bookmarkStart w:id="15" w:name="OLE_LINK208"/>
            <w:bookmarkStart w:id="16" w:name="OLE_LINK429"/>
            <w:bookmarkStart w:id="17" w:name="OLE_LINK336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18" w:name="_Hlk77360770"/>
            <w:bookmarkStart w:id="19" w:name="OLE_LINK402"/>
            <w:bookmarkStart w:id="20" w:name="OLE_LINK404"/>
            <w:bookmarkEnd w:id="15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neoplasm</w:t>
            </w:r>
            <w:bookmarkEnd w:id="16"/>
            <w:bookmarkEnd w:id="18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7"/>
            <w:bookmarkEnd w:id="19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bookmarkStart w:id="21" w:name="OLE_LINK407"/>
            <w:bookmarkStart w:id="22" w:name="OLE_LINK337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23" w:name="OLE_LINK403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bookmarkEnd w:id="21"/>
            <w:bookmarkEnd w:id="23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2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bookmarkStart w:id="24" w:name="OLE_LINK384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25" w:name="OLE_LINK338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bookmarkEnd w:id="24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0"/>
            <w:bookmarkEnd w:id="25"/>
          </w:p>
          <w:p w14:paraId="20EFA5DC" w14:textId="08963EDC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  <w:bookmarkStart w:id="26" w:name="OLE_LINK209"/>
            <w:bookmarkStart w:id="27" w:name="OLE_LINK385"/>
            <w:bookmarkStart w:id="28" w:name="OLE_LINK332"/>
            <w:bookmarkStart w:id="29" w:name="OLE_LINK359"/>
            <w:bookmarkStart w:id="30" w:name="OLE_LINK42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bookmarkStart w:id="31" w:name="_Hlk77360802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al nutritional supplement</w:t>
            </w:r>
            <w:bookmarkEnd w:id="31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bookmarkEnd w:id="26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bookmarkEnd w:id="27"/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bookmarkStart w:id="32" w:name="OLE_LINK36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33" w:name="OLE_LINK430"/>
            <w:bookmarkStart w:id="34" w:name="OLE_LINK386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bookmarkStart w:id="35" w:name="OLE_LINK21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al supplement*</w:t>
            </w:r>
            <w:bookmarkEnd w:id="33"/>
            <w:bookmarkEnd w:id="35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bookmarkEnd w:id="32"/>
            <w:bookmarkEnd w:id="34"/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bookmarkStart w:id="36" w:name="OLE_LINK361"/>
            <w:bookmarkStart w:id="37" w:name="OLE_LINK211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“oral supplementation”</w:t>
            </w:r>
            <w:bookmarkEnd w:id="36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7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bookmarkStart w:id="38" w:name="OLE_LINK362"/>
            <w:bookmarkStart w:id="39" w:name="OLE_LINK212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40" w:name="OLE_LINK408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“oral nutrition*”</w:t>
            </w:r>
            <w:bookmarkEnd w:id="38"/>
            <w:bookmarkEnd w:id="4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9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bookmarkStart w:id="41" w:name="OLE_LINK387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42" w:name="OLE_LINK363"/>
            <w:bookmarkStart w:id="43" w:name="OLE_LINK213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FSMP</w:t>
            </w:r>
            <w:bookmarkEnd w:id="41"/>
            <w:bookmarkEnd w:id="42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3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bookmarkStart w:id="44" w:name="OLE_LINK214"/>
            <w:bookmarkStart w:id="45" w:name="OLE_LINK364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“sip </w:t>
            </w:r>
            <w:bookmarkStart w:id="46" w:name="OLE_LINK422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feed*</w:t>
            </w:r>
            <w:bookmarkEnd w:id="44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bookmarkEnd w:id="28"/>
            <w:bookmarkEnd w:id="45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bookmarkStart w:id="47" w:name="OLE_LINK216"/>
            <w:bookmarkStart w:id="48" w:name="OLE_LINK388"/>
            <w:bookmarkStart w:id="49" w:name="OLE_LINK366"/>
            <w:bookmarkEnd w:id="29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50" w:name="OLE_LINK41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“nutrition support”</w:t>
            </w:r>
            <w:bookmarkEnd w:id="47"/>
            <w:bookmarkEnd w:id="48"/>
            <w:bookmarkEnd w:id="5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9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bookmarkStart w:id="51" w:name="OLE_LINK217"/>
            <w:bookmarkStart w:id="52" w:name="OLE_LINK367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“nutrition intervention*”</w:t>
            </w:r>
            <w:bookmarkEnd w:id="51"/>
            <w:bookmarkEnd w:id="52"/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bookmarkStart w:id="53" w:name="OLE_LINK412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54" w:name="OLE_LINK218"/>
            <w:bookmarkStart w:id="55" w:name="OLE_LINK368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“nutritional int</w:t>
            </w:r>
            <w:bookmarkStart w:id="56" w:name="OLE_LINK411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ervention*</w:t>
            </w:r>
            <w:bookmarkEnd w:id="54"/>
            <w:bookmarkEnd w:id="56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bookmarkEnd w:id="53"/>
            <w:bookmarkEnd w:id="55"/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bookmarkStart w:id="57" w:name="OLE_LINK431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58" w:name="OLE_LINK219"/>
            <w:bookmarkStart w:id="59" w:name="OLE_LINK371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“nutritional support”</w:t>
            </w:r>
            <w:bookmarkEnd w:id="58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57"/>
            <w:bookmarkEnd w:id="59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bookmarkStart w:id="60" w:name="OLE_LINK390"/>
            <w:bookmarkStart w:id="61" w:name="OLE_LINK22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bookmarkStart w:id="62" w:name="_Hlk77360826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enteral nutrition</w:t>
            </w:r>
            <w:bookmarkEnd w:id="62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bookmarkEnd w:id="6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61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bookmarkStart w:id="63" w:name="OLE_LINK413"/>
            <w:bookmarkStart w:id="64" w:name="OLE_LINK221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“nutrition therapy”</w:t>
            </w:r>
            <w:bookmarkEnd w:id="63"/>
          </w:p>
          <w:bookmarkEnd w:id="30"/>
          <w:bookmarkEnd w:id="64"/>
          <w:p w14:paraId="24BAAFCE" w14:textId="77777777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  <w:bookmarkStart w:id="65" w:name="OLE_LINK416"/>
            <w:bookmarkStart w:id="66" w:name="OLE_LINK415"/>
            <w:bookmarkStart w:id="67" w:name="OLE_LINK417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bookmarkStart w:id="68" w:name="OLE_LINK391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bookmarkStart w:id="69" w:name="OLE_LINK414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compliance</w:t>
            </w:r>
            <w:bookmarkEnd w:id="65"/>
            <w:bookmarkEnd w:id="68"/>
            <w:bookmarkEnd w:id="69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bookmarkEnd w:id="66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bookmarkEnd w:id="67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Mesh] OR</w:t>
            </w:r>
            <w:bookmarkStart w:id="70" w:name="OLE_LINK418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71" w:name="OLE_LINK392"/>
            <w:bookmarkStart w:id="72" w:name="OLE_LINK425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patient preference</w:t>
            </w:r>
            <w:bookmarkEnd w:id="71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72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[Mesh] </w:t>
            </w:r>
          </w:p>
          <w:p w14:paraId="28F7453C" w14:textId="77777777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3" w:name="OLE_LINK426"/>
            <w:bookmarkEnd w:id="46"/>
            <w:bookmarkEnd w:id="7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#4 #1 and #2 and #3</w:t>
            </w:r>
            <w:bookmarkEnd w:id="73"/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3127C8A5" w14:textId="06F6409D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bookmarkStart w:id="74" w:name="OLE_LINK405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TOPIC:</w:t>
            </w:r>
            <w:bookmarkEnd w:id="74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75" w:name="OLE_LINK435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neoplasm</w:t>
            </w:r>
            <w:bookmarkEnd w:id="75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bookmarkStart w:id="76" w:name="OLE_LINK406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TOPIC:</w:t>
            </w:r>
            <w:bookmarkEnd w:id="76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77" w:name="OLE_LINK438"/>
            <w:bookmarkStart w:id="78" w:name="OLE_LINK439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bookmarkStart w:id="79" w:name="OLE_LINK437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ance</w:t>
            </w:r>
            <w:bookmarkEnd w:id="77"/>
            <w:bookmarkEnd w:id="79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bookmarkEnd w:id="78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) OR TOPIC: (</w:t>
            </w:r>
            <w:bookmarkStart w:id="80" w:name="OLE_LINK441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bookmarkEnd w:id="8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E491E1B" w14:textId="042581D0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1" w:name="OLE_LINK424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  <w:bookmarkStart w:id="82" w:name="OLE_LINK423"/>
            <w:bookmarkEnd w:id="81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TOPIC: (oral nutritional supplement*)</w:t>
            </w:r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 TOPIC: (oral supplement*)</w:t>
            </w:r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 TOPIC: (oral su</w:t>
            </w:r>
            <w:bookmarkEnd w:id="82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pplementation)</w:t>
            </w:r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 TOPIC: (oral nutrition*)</w:t>
            </w:r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 TOPIC: (FSMP) OR TOPIC: (sip feed*)</w:t>
            </w:r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 TOPIC: (nutrition support) OR TOPIC: (nutrition intervention*)</w:t>
            </w:r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 TOPIC: (nutritional interventi</w:t>
            </w:r>
            <w:bookmarkStart w:id="83" w:name="OLE_LINK445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n*)</w:t>
            </w:r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 TOPIC: (nutritional support) OR TOPIC: (enteral nutrition)</w:t>
            </w:r>
            <w:r w:rsidR="00750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 TOPIC: (</w:t>
            </w:r>
            <w:r w:rsidR="00131E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utrition </w:t>
            </w:r>
            <w:r w:rsidR="00131E2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herapy)</w:t>
            </w:r>
          </w:p>
          <w:p w14:paraId="3614EC8B" w14:textId="77777777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#3 TOPIC:( </w:t>
            </w:r>
            <w:bookmarkStart w:id="84" w:name="OLE_LINK432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patient compliance</w:t>
            </w:r>
            <w:bookmarkEnd w:id="84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) OR TOPIC:(</w:t>
            </w:r>
            <w:bookmarkStart w:id="85" w:name="OLE_LINK433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patient preference</w:t>
            </w:r>
            <w:bookmarkEnd w:id="85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5BC35833" w14:textId="77777777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6" w:name="OLE_LINK469"/>
            <w:bookmarkEnd w:id="83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#4 #1 and #2 and #3</w:t>
            </w:r>
            <w:bookmarkEnd w:id="86"/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</w:tcPr>
          <w:p w14:paraId="701B9635" w14:textId="77777777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#1 ‘neoplasm’ ab,ti OR ‘cancer’</w:t>
            </w:r>
            <w:bookmarkStart w:id="87" w:name="OLE_LINK442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ab,ti</w:t>
            </w:r>
            <w:bookmarkEnd w:id="87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OR ‘ tumor’ ab,ti</w:t>
            </w:r>
          </w:p>
          <w:p w14:paraId="6D5E6EDB" w14:textId="77777777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#2'nutrition therapy':</w:t>
            </w:r>
            <w:bookmarkStart w:id="88" w:name="OLE_LINK436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ab,ti </w:t>
            </w:r>
            <w:bookmarkEnd w:id="88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 'enteral nutrition':</w:t>
            </w:r>
            <w:bookmarkStart w:id="89" w:name="OLE_LINK44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ab,ti </w:t>
            </w:r>
            <w:bookmarkEnd w:id="89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OR 'nutritional support':ab,ti OR 'nutritional intervention*':ab,ti OR 'nutrition intervention*':ab,ti OR 'nutrition support':ab,ti OR 'sip feed*':ab,ti OR 'fsmp':ab,ti OR 'oral nutrition*':ab,ti OR 'oral supplementation':ab,ti OR 'oral supplement*':ab,ti OR 'oral nutritional supplement*':ab,ti</w:t>
            </w:r>
          </w:p>
          <w:p w14:paraId="5ACFAE49" w14:textId="77777777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#3 ‘patient compliance’</w:t>
            </w:r>
            <w:bookmarkStart w:id="90" w:name="OLE_LINK449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/exp</w:t>
            </w:r>
            <w:bookmarkEnd w:id="9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OR ‘patient preference’ /exp</w:t>
            </w:r>
          </w:p>
          <w:p w14:paraId="6C5E018E" w14:textId="77777777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#4 #1 and #2 and #3</w:t>
            </w:r>
          </w:p>
          <w:p w14:paraId="6D6E9906" w14:textId="77777777" w:rsidR="00B67633" w:rsidRPr="00966091" w:rsidRDefault="00B67633" w:rsidP="007507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5"/>
      <w:bookmarkEnd w:id="13"/>
      <w:tr w:rsidR="00B67633" w:rsidRPr="00966091" w14:paraId="722AC4E7" w14:textId="77777777" w:rsidTr="00750589">
        <w:tc>
          <w:tcPr>
            <w:tcW w:w="2339" w:type="dxa"/>
            <w:tcBorders>
              <w:top w:val="single" w:sz="4" w:space="0" w:color="auto"/>
            </w:tcBorders>
          </w:tcPr>
          <w:p w14:paraId="34E9E075" w14:textId="77777777" w:rsidR="00B67633" w:rsidRPr="00966091" w:rsidRDefault="00B67633" w:rsidP="007507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bookmarkStart w:id="91" w:name="OLE_LINK20"/>
            <w:bookmarkStart w:id="92" w:name="OLE_LINK21"/>
            <w:r w:rsidRPr="009660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al articles identified</w:t>
            </w:r>
            <w:bookmarkEnd w:id="91"/>
            <w:bookmarkEnd w:id="92"/>
          </w:p>
        </w:tc>
        <w:tc>
          <w:tcPr>
            <w:tcW w:w="4369" w:type="dxa"/>
            <w:tcBorders>
              <w:top w:val="single" w:sz="4" w:space="0" w:color="auto"/>
            </w:tcBorders>
          </w:tcPr>
          <w:p w14:paraId="0B54C75E" w14:textId="77777777" w:rsidR="00B67633" w:rsidRPr="00966091" w:rsidRDefault="00B67633" w:rsidP="007507CE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720" w:type="dxa"/>
            <w:tcBorders>
              <w:top w:val="single" w:sz="4" w:space="0" w:color="auto"/>
            </w:tcBorders>
          </w:tcPr>
          <w:p w14:paraId="4E7112FA" w14:textId="77777777" w:rsidR="00B67633" w:rsidRPr="00966091" w:rsidRDefault="00B67633" w:rsidP="007507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3520" w:type="dxa"/>
            <w:tcBorders>
              <w:top w:val="single" w:sz="4" w:space="0" w:color="auto"/>
            </w:tcBorders>
          </w:tcPr>
          <w:p w14:paraId="62F1D2A4" w14:textId="77777777" w:rsidR="00B67633" w:rsidRPr="00966091" w:rsidRDefault="00B67633" w:rsidP="007507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bookmarkEnd w:id="6"/>
      <w:bookmarkEnd w:id="14"/>
    </w:tbl>
    <w:p w14:paraId="69DCCE9D" w14:textId="77777777" w:rsidR="0024234D" w:rsidRPr="00966091" w:rsidRDefault="0024234D" w:rsidP="007507CE">
      <w:pPr>
        <w:spacing w:line="360" w:lineRule="auto"/>
        <w:jc w:val="left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sectPr w:rsidR="0024234D" w:rsidRPr="00966091" w:rsidSect="00B676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88BCB" w14:textId="77777777" w:rsidR="007C29F1" w:rsidRDefault="007C29F1" w:rsidP="00B67633">
      <w:r>
        <w:separator/>
      </w:r>
    </w:p>
  </w:endnote>
  <w:endnote w:type="continuationSeparator" w:id="0">
    <w:p w14:paraId="36A221CA" w14:textId="77777777" w:rsidR="007C29F1" w:rsidRDefault="007C29F1" w:rsidP="00B67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549E2" w14:textId="77777777" w:rsidR="007C29F1" w:rsidRDefault="007C29F1" w:rsidP="00B67633">
      <w:r>
        <w:separator/>
      </w:r>
    </w:p>
  </w:footnote>
  <w:footnote w:type="continuationSeparator" w:id="0">
    <w:p w14:paraId="5FF600A7" w14:textId="77777777" w:rsidR="007C29F1" w:rsidRDefault="007C29F1" w:rsidP="00B67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7A6"/>
    <w:rsid w:val="000175FF"/>
    <w:rsid w:val="00025F2C"/>
    <w:rsid w:val="000D4616"/>
    <w:rsid w:val="00131E2E"/>
    <w:rsid w:val="00163A5E"/>
    <w:rsid w:val="00175602"/>
    <w:rsid w:val="00194B34"/>
    <w:rsid w:val="001C41B8"/>
    <w:rsid w:val="0024234D"/>
    <w:rsid w:val="002C0D8B"/>
    <w:rsid w:val="002E7FD0"/>
    <w:rsid w:val="00330354"/>
    <w:rsid w:val="00333FF1"/>
    <w:rsid w:val="003508CF"/>
    <w:rsid w:val="003D5AE9"/>
    <w:rsid w:val="00480DF6"/>
    <w:rsid w:val="005B4935"/>
    <w:rsid w:val="006927A6"/>
    <w:rsid w:val="006E3A1E"/>
    <w:rsid w:val="007106D2"/>
    <w:rsid w:val="007507CE"/>
    <w:rsid w:val="00770B95"/>
    <w:rsid w:val="007C29F1"/>
    <w:rsid w:val="00917C65"/>
    <w:rsid w:val="00966091"/>
    <w:rsid w:val="00976026"/>
    <w:rsid w:val="00993A4E"/>
    <w:rsid w:val="009A600F"/>
    <w:rsid w:val="00B67633"/>
    <w:rsid w:val="00BF4F47"/>
    <w:rsid w:val="00C66C6F"/>
    <w:rsid w:val="00C75AC3"/>
    <w:rsid w:val="00CA33DF"/>
    <w:rsid w:val="00DE091B"/>
    <w:rsid w:val="00E9089C"/>
    <w:rsid w:val="00EE2623"/>
    <w:rsid w:val="00FF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8B5DF"/>
  <w15:chartTrackingRefBased/>
  <w15:docId w15:val="{42B9A484-1D09-4AD0-8C72-9C559C143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633"/>
    <w:rPr>
      <w:sz w:val="18"/>
      <w:szCs w:val="18"/>
    </w:rPr>
  </w:style>
  <w:style w:type="table" w:styleId="a7">
    <w:name w:val="Table Grid"/>
    <w:basedOn w:val="a1"/>
    <w:uiPriority w:val="39"/>
    <w:rsid w:val="00B67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93A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秋臣</dc:creator>
  <cp:keywords/>
  <dc:description/>
  <cp:lastModifiedBy>王 秋臣</cp:lastModifiedBy>
  <cp:revision>21</cp:revision>
  <dcterms:created xsi:type="dcterms:W3CDTF">2021-08-16T11:07:00Z</dcterms:created>
  <dcterms:modified xsi:type="dcterms:W3CDTF">2022-09-18T08:36:00Z</dcterms:modified>
</cp:coreProperties>
</file>